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F2E6D" w14:textId="0EC7459A" w:rsidR="00F33181" w:rsidRPr="00F33181" w:rsidRDefault="00F33181" w:rsidP="00F33181">
      <w:pPr>
        <w:widowControl/>
        <w:spacing w:before="120" w:after="240" w:line="240" w:lineRule="auto"/>
        <w:rPr>
          <w:rFonts w:ascii="Times New Roman" w:eastAsia="宋体" w:hAnsi="Times New Roman" w:cs="Times New Roman"/>
          <w:b/>
          <w:kern w:val="0"/>
          <w:sz w:val="21"/>
          <w:szCs w:val="22"/>
          <w:lang w:eastAsia="en-US"/>
          <w14:ligatures w14:val="none"/>
        </w:rPr>
      </w:pPr>
      <w:bookmarkStart w:id="0" w:name="_Hlk210090959"/>
      <w:bookmarkStart w:id="1" w:name="OLE_LINK2"/>
      <w:bookmarkStart w:id="2" w:name="OLE_LINK18"/>
      <w:r w:rsidRPr="00F33181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Supplementary Table S1</w:t>
      </w:r>
      <w:bookmarkEnd w:id="2"/>
      <w:r w:rsidRPr="00F33181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 xml:space="preserve"> </w:t>
      </w:r>
      <w:bookmarkStart w:id="3" w:name="OLE_LINK56"/>
      <w:r w:rsidRPr="00F33181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T Cell Subtype Marker Genes</w:t>
      </w:r>
      <w:bookmarkEnd w:id="3"/>
    </w:p>
    <w:tbl>
      <w:tblPr>
        <w:tblW w:w="918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376"/>
        <w:gridCol w:w="6804"/>
      </w:tblGrid>
      <w:tr w:rsidR="00F33181" w:rsidRPr="00F33181" w14:paraId="0BCC52B4" w14:textId="77777777" w:rsidTr="00F33181">
        <w:trPr>
          <w:trHeight w:hRule="exact" w:val="635"/>
        </w:trPr>
        <w:tc>
          <w:tcPr>
            <w:tcW w:w="2376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84E0B7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Subtype</w:t>
            </w:r>
          </w:p>
        </w:tc>
        <w:tc>
          <w:tcPr>
            <w:tcW w:w="680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ADB381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Markers</w:t>
            </w:r>
          </w:p>
        </w:tc>
      </w:tr>
      <w:tr w:rsidR="00F33181" w:rsidRPr="00F33181" w14:paraId="2764FA5F" w14:textId="77777777" w:rsidTr="0043232F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14:paraId="388D7A2A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D4+ T cel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46EA2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D4, IL7R, CCR7, TCF7, LEF1</w:t>
            </w:r>
          </w:p>
        </w:tc>
      </w:tr>
      <w:tr w:rsidR="00F33181" w:rsidRPr="00F33181" w14:paraId="3615886A" w14:textId="77777777" w:rsidTr="0043232F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14:paraId="67E5C6DB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D8+ T cel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B02C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D8A, CD8B, GZMB, PRF1, NKG7, CCL5</w:t>
            </w:r>
          </w:p>
        </w:tc>
      </w:tr>
      <w:tr w:rsidR="00F33181" w:rsidRPr="00F33181" w14:paraId="1D002914" w14:textId="77777777" w:rsidTr="0043232F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14:paraId="731F0ADE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D4+ naive T cel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0E7FA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CR7, SELL, TCF7, IL7R</w:t>
            </w:r>
          </w:p>
        </w:tc>
      </w:tr>
      <w:tr w:rsidR="00F33181" w:rsidRPr="00F33181" w14:paraId="7C27BB9D" w14:textId="77777777" w:rsidTr="0043232F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14:paraId="2A34B424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D4+ memory T cel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F94AE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S100A4, IL7R, GPR183</w:t>
            </w:r>
          </w:p>
        </w:tc>
      </w:tr>
      <w:tr w:rsidR="00F33181" w:rsidRPr="00F33181" w14:paraId="2007E551" w14:textId="77777777" w:rsidTr="0043232F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14:paraId="1B555F2A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D8+ naive T cel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7BBE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CR7, SELL</w:t>
            </w:r>
          </w:p>
        </w:tc>
      </w:tr>
      <w:tr w:rsidR="00F33181" w:rsidRPr="00F33181" w14:paraId="345D8FAA" w14:textId="77777777" w:rsidTr="0043232F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69F51E3A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D8+ effector T cell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95940C" w14:textId="77777777" w:rsidR="00F33181" w:rsidRPr="00F33181" w:rsidRDefault="00F33181" w:rsidP="00F33181">
            <w:pPr>
              <w:widowControl/>
              <w:spacing w:before="120" w:after="240"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F33181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GZMB, PRF1, NKG7, CCL5</w:t>
            </w:r>
          </w:p>
        </w:tc>
      </w:tr>
      <w:bookmarkEnd w:id="0"/>
      <w:bookmarkEnd w:id="1"/>
    </w:tbl>
    <w:p w14:paraId="2FCF35E3" w14:textId="77777777" w:rsidR="00237F0E" w:rsidRDefault="00237F0E">
      <w:pPr>
        <w:rPr>
          <w:rFonts w:hint="eastAsia"/>
        </w:rPr>
      </w:pPr>
    </w:p>
    <w:sectPr w:rsidR="00237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D6498" w14:textId="77777777" w:rsidR="00D56898" w:rsidRDefault="00D56898" w:rsidP="00F3318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3EFEA6" w14:textId="77777777" w:rsidR="00D56898" w:rsidRDefault="00D56898" w:rsidP="00F3318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41584" w14:textId="77777777" w:rsidR="00D56898" w:rsidRDefault="00D56898" w:rsidP="00F3318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45A776" w14:textId="77777777" w:rsidR="00D56898" w:rsidRDefault="00D56898" w:rsidP="00F3318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804"/>
        </w:tabs>
        <w:ind w:left="6804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  <w:num w:numId="3" w16cid:durableId="1120419941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17"/>
    <w:rsid w:val="00237F0E"/>
    <w:rsid w:val="00527E17"/>
    <w:rsid w:val="008D76E9"/>
    <w:rsid w:val="00D27452"/>
    <w:rsid w:val="00D56898"/>
    <w:rsid w:val="00F3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AFDEC"/>
  <w15:chartTrackingRefBased/>
  <w15:docId w15:val="{64AD1844-CC33-4ABD-B7F8-C81318830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2"/>
    <w:qFormat/>
    <w:rsid w:val="00527E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527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527E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527E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527E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E1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E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E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E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7E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7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7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7E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7E1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7E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7E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7E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7E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7E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7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E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7E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E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7E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E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7E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7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7E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7E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31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31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31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3181"/>
    <w:rPr>
      <w:sz w:val="18"/>
      <w:szCs w:val="18"/>
    </w:rPr>
  </w:style>
  <w:style w:type="numbering" w:customStyle="1" w:styleId="Headings">
    <w:name w:val="Headings"/>
    <w:uiPriority w:val="99"/>
    <w:rsid w:val="00F3318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文 宋</dc:creator>
  <cp:keywords/>
  <dc:description/>
  <cp:lastModifiedBy>博文 宋</cp:lastModifiedBy>
  <cp:revision>2</cp:revision>
  <dcterms:created xsi:type="dcterms:W3CDTF">2025-10-11T07:01:00Z</dcterms:created>
  <dcterms:modified xsi:type="dcterms:W3CDTF">2025-10-11T07:02:00Z</dcterms:modified>
</cp:coreProperties>
</file>